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6C1E" w14:textId="14CB9C75" w:rsidR="00070CF0" w:rsidRDefault="00737F0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23DEA00" wp14:editId="305C9726">
                <wp:simplePos x="0" y="0"/>
                <wp:positionH relativeFrom="margin">
                  <wp:align>center</wp:align>
                </wp:positionH>
                <wp:positionV relativeFrom="paragraph">
                  <wp:posOffset>3730256</wp:posOffset>
                </wp:positionV>
                <wp:extent cx="6364605" cy="767715"/>
                <wp:effectExtent l="0" t="0" r="0" b="0"/>
                <wp:wrapTight wrapText="bothSides">
                  <wp:wrapPolygon edited="0">
                    <wp:start x="0" y="0"/>
                    <wp:lineTo x="0" y="20903"/>
                    <wp:lineTo x="21529" y="20903"/>
                    <wp:lineTo x="21529" y="0"/>
                    <wp:lineTo x="0" y="0"/>
                  </wp:wrapPolygon>
                </wp:wrapTight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4605" cy="7677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5214B7" w14:textId="77777777" w:rsidR="00737F00" w:rsidRPr="007F66BF" w:rsidRDefault="00737F00" w:rsidP="00737F00">
                            <w:pPr>
                              <w:pStyle w:val="Caption"/>
                              <w:rPr>
                                <w:rFonts w:ascii="Times New Roman" w:eastAsia="Segoe UI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</w:rPr>
                            </w:pPr>
                            <w:r w:rsidRPr="007F66B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Figure S1:</w:t>
                            </w:r>
                            <w:r w:rsidRPr="007F66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The reported stain penetration depths for 22 optimization experiments. After staining the block-face, the sample was returned to the cryo-chamber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>,</w:t>
                            </w:r>
                            <w:r w:rsidRPr="007F66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and sectioning continued. Each successive 50-µm slice was counted until all the stain was removed and a new block-face was revealed. Some samples underwent multiple staining trials. A one-sample t-test was performed to compute descriptive statistics. </w:t>
                            </w:r>
                            <w:r w:rsidRPr="0021419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(A)</w:t>
                            </w:r>
                            <w:r w:rsidRPr="007F66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is a </w:t>
                            </w:r>
                            <w:r w:rsidRPr="007F66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>visual representation of the data in the form of a XY plot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</w:rPr>
                              <w:t xml:space="preserve"> Created with GraphPad Prism.</w:t>
                            </w:r>
                          </w:p>
                          <w:p w14:paraId="7CF15F02" w14:textId="77777777" w:rsidR="00737F00" w:rsidRPr="007F66BF" w:rsidRDefault="00737F00" w:rsidP="00737F00">
                            <w:pPr>
                              <w:pStyle w:val="Caption"/>
                              <w:rPr>
                                <w:rFonts w:ascii="Times New Roman" w:eastAsia="Segoe UI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3DEA00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293.7pt;width:501.15pt;height:60.45pt;z-index:-25165516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" stroked="f">
                <v:textbox inset="0,0,0,0">
                  <w:txbxContent>
                    <w:p w14:paraId="195214B7" w14:textId="77777777" w:rsidR="00737F00" w:rsidRPr="007F66BF" w:rsidRDefault="00737F00" w:rsidP="00737F00">
                      <w:pPr>
                        <w:pStyle w:val="Caption"/>
                        <w:rPr>
                          <w:rFonts w:ascii="Times New Roman" w:eastAsia="Segoe UI" w:hAnsi="Times New Roman" w:cs="Times New Roman"/>
                          <w:i w:val="0"/>
                          <w:iCs w:val="0"/>
                          <w:noProof/>
                          <w:color w:val="auto"/>
                        </w:rPr>
                      </w:pPr>
                      <w:r w:rsidRPr="007F66B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>Figure S1:</w:t>
                      </w:r>
                      <w:r w:rsidRPr="007F66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 The reported stain penetration depths for 22 optimization experiments. After staining the block-face, the sample was returned to the cryo-chamber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>,</w:t>
                      </w:r>
                      <w:r w:rsidRPr="007F66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 and sectioning continued. Each successive 50-µm slice was counted until all the stain was removed and a new block-face was revealed. Some samples underwent multiple staining trials. A one-sample t-test was performed to compute descriptive statistics. </w:t>
                      </w:r>
                      <w:r w:rsidRPr="0021419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</w:rPr>
                        <w:t>(A)</w:t>
                      </w:r>
                      <w:r w:rsidRPr="007F66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is a </w:t>
                      </w:r>
                      <w:r w:rsidRPr="007F66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>visual representation of the data in the form of a XY plot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</w:rPr>
                        <w:t xml:space="preserve"> Created with GraphPad Prism.</w:t>
                      </w:r>
                    </w:p>
                    <w:p w14:paraId="7CF15F02" w14:textId="77777777" w:rsidR="00737F00" w:rsidRPr="007F66BF" w:rsidRDefault="00737F00" w:rsidP="00737F00">
                      <w:pPr>
                        <w:pStyle w:val="Caption"/>
                        <w:rPr>
                          <w:rFonts w:ascii="Times New Roman" w:eastAsia="Segoe UI" w:hAnsi="Times New Roman" w:cs="Times New Roman"/>
                          <w:i w:val="0"/>
                          <w:iCs w:val="0"/>
                          <w:noProof/>
                          <w:color w:val="auto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D805FE">
        <w:rPr>
          <w:rFonts w:eastAsia="Segoe UI"/>
          <w:noProof/>
          <w:color w:val="222222"/>
        </w:rPr>
        <w:drawing>
          <wp:anchor distT="0" distB="0" distL="114300" distR="114300" simplePos="0" relativeHeight="251659264" behindDoc="1" locked="0" layoutInCell="1" allowOverlap="1" wp14:anchorId="58F32D0A" wp14:editId="698FB405">
            <wp:simplePos x="0" y="0"/>
            <wp:positionH relativeFrom="margin">
              <wp:align>center</wp:align>
            </wp:positionH>
            <wp:positionV relativeFrom="paragraph">
              <wp:posOffset>576</wp:posOffset>
            </wp:positionV>
            <wp:extent cx="6364605" cy="3639820"/>
            <wp:effectExtent l="0" t="0" r="0" b="0"/>
            <wp:wrapTight wrapText="bothSides">
              <wp:wrapPolygon edited="0">
                <wp:start x="0" y="0"/>
                <wp:lineTo x="0" y="21479"/>
                <wp:lineTo x="21529" y="21479"/>
                <wp:lineTo x="21529" y="0"/>
                <wp:lineTo x="0" y="0"/>
              </wp:wrapPolygon>
            </wp:wrapTight>
            <wp:docPr id="10" name="Picture 10" descr="A diagram of a stain dep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diagram of a stain dept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470"/>
                    <a:stretch/>
                  </pic:blipFill>
                  <pic:spPr bwMode="auto">
                    <a:xfrm>
                      <a:off x="0" y="0"/>
                      <a:ext cx="6364605" cy="3639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70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55"/>
    <w:rsid w:val="00070CF0"/>
    <w:rsid w:val="00114D6C"/>
    <w:rsid w:val="002378B8"/>
    <w:rsid w:val="00737F00"/>
    <w:rsid w:val="00D4181E"/>
    <w:rsid w:val="00D805FE"/>
    <w:rsid w:val="00DE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2DE10"/>
  <w15:chartTrackingRefBased/>
  <w15:docId w15:val="{6E18BEC8-C8FD-4A7B-9EA8-A4E665B54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7F0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0</Characters>
  <Application>Microsoft Office Word</Application>
  <DocSecurity>0</DocSecurity>
  <Lines>1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ddy,Erin P</dc:creator>
  <cp:keywords/>
  <dc:description/>
  <cp:lastModifiedBy>Snoddy,Erin P</cp:lastModifiedBy>
  <cp:revision>3</cp:revision>
  <dcterms:created xsi:type="dcterms:W3CDTF">2024-08-28T21:51:00Z</dcterms:created>
  <dcterms:modified xsi:type="dcterms:W3CDTF">2024-08-28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2fb418356fdfb42f626b2e2159cba7ff36793fa7d0d11b5b7946f33439cd5d</vt:lpwstr>
  </property>
</Properties>
</file>